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1F0A0" w14:textId="77777777" w:rsidR="002249D5" w:rsidRPr="00F07B64" w:rsidRDefault="002249D5" w:rsidP="002249D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6 T</w:t>
      </w:r>
      <w:r w:rsidRPr="00F07B64">
        <w:rPr>
          <w:rFonts w:ascii="Arial" w:hAnsi="Arial" w:cs="Arial"/>
          <w:b/>
          <w:bCs/>
          <w:sz w:val="24"/>
          <w:szCs w:val="24"/>
          <w:lang w:val="en-GB"/>
        </w:rPr>
        <w:t>able.</w:t>
      </w:r>
      <w:r w:rsidRPr="00F07B64">
        <w:rPr>
          <w:rFonts w:ascii="Arial" w:hAnsi="Arial" w:cs="Arial"/>
          <w:sz w:val="24"/>
          <w:szCs w:val="24"/>
          <w:lang w:val="en-GB"/>
        </w:rPr>
        <w:t xml:space="preserve"> </w:t>
      </w:r>
      <w:r w:rsidRPr="00EB6690">
        <w:rPr>
          <w:rFonts w:ascii="Arial" w:hAnsi="Arial" w:cs="Arial"/>
          <w:b/>
          <w:bCs/>
          <w:sz w:val="24"/>
          <w:szCs w:val="24"/>
          <w:lang w:val="en-GB"/>
        </w:rPr>
        <w:t>Characteristics of carboplatin/cisplatin + etoposide VP16 first line treatment and response.</w:t>
      </w:r>
    </w:p>
    <w:tbl>
      <w:tblPr>
        <w:tblStyle w:val="Tablanorma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1913"/>
        <w:gridCol w:w="1914"/>
      </w:tblGrid>
      <w:tr w:rsidR="002249D5" w:rsidRPr="00F07B64" w14:paraId="3152DB91" w14:textId="77777777" w:rsidTr="00425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E992B3B" w14:textId="77777777" w:rsidR="002249D5" w:rsidRPr="00F07B64" w:rsidRDefault="002249D5" w:rsidP="004251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13" w:type="dxa"/>
            <w:shd w:val="clear" w:color="auto" w:fill="auto"/>
            <w:vAlign w:val="center"/>
          </w:tcPr>
          <w:p w14:paraId="251C28B6" w14:textId="77777777" w:rsidR="002249D5" w:rsidRPr="00F07B64" w:rsidRDefault="002249D5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Carboplatin + Etoposide VP16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4452A363" w14:textId="77777777" w:rsidR="002249D5" w:rsidRPr="00F07B64" w:rsidRDefault="002249D5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Cisplatin + Etoposide VP16</w:t>
            </w:r>
          </w:p>
        </w:tc>
      </w:tr>
      <w:tr w:rsidR="002249D5" w:rsidRPr="00F07B64" w14:paraId="6E616D87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2BE11E8" w14:textId="77777777" w:rsidR="002249D5" w:rsidRPr="00F07B64" w:rsidRDefault="002249D5" w:rsidP="0042511A">
            <w:pPr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First line chemotherapy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60C1CF04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914" w:type="dxa"/>
            <w:shd w:val="clear" w:color="auto" w:fill="auto"/>
            <w:vAlign w:val="center"/>
          </w:tcPr>
          <w:p w14:paraId="062FAF36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249D5" w:rsidRPr="00F07B64" w14:paraId="4F1B164E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AB3B5C0" w14:textId="77777777" w:rsidR="002249D5" w:rsidRPr="00F07B64" w:rsidRDefault="002249D5" w:rsidP="0042511A">
            <w:pPr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Patients, n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4B505B32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543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64C75BD6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279</w:t>
            </w:r>
          </w:p>
        </w:tc>
      </w:tr>
      <w:tr w:rsidR="002249D5" w:rsidRPr="00F07B64" w14:paraId="5E3E2539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D3387F3" w14:textId="77777777" w:rsidR="002249D5" w:rsidRPr="00F07B64" w:rsidRDefault="002249D5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Number of cycles</w:t>
            </w:r>
          </w:p>
          <w:p w14:paraId="1CF35869" w14:textId="77777777" w:rsidR="002249D5" w:rsidRPr="00EB6690" w:rsidRDefault="002249D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EB6690">
              <w:rPr>
                <w:rFonts w:ascii="Arial" w:hAnsi="Arial" w:cs="Arial"/>
                <w:b w:val="0"/>
                <w:bCs w:val="0"/>
                <w:lang w:val="en-GB"/>
              </w:rPr>
              <w:t>Mean (</w:t>
            </w:r>
            <w:proofErr w:type="spellStart"/>
            <w:r>
              <w:rPr>
                <w:rFonts w:ascii="Arial" w:hAnsi="Arial" w:cs="Arial"/>
                <w:b w:val="0"/>
                <w:bCs w:val="0"/>
                <w:lang w:val="en-GB"/>
              </w:rPr>
              <w:t>sd</w:t>
            </w:r>
            <w:proofErr w:type="spellEnd"/>
            <w:r w:rsidRPr="00EB6690">
              <w:rPr>
                <w:rFonts w:ascii="Arial" w:hAnsi="Arial" w:cs="Arial"/>
                <w:b w:val="0"/>
                <w:bCs w:val="0"/>
                <w:lang w:val="en-GB"/>
              </w:rPr>
              <w:t>)</w:t>
            </w:r>
          </w:p>
          <w:p w14:paraId="3E937389" w14:textId="77777777" w:rsidR="002249D5" w:rsidRPr="00F07B64" w:rsidRDefault="002249D5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EB6690">
              <w:rPr>
                <w:rFonts w:ascii="Arial" w:hAnsi="Arial" w:cs="Arial"/>
                <w:b w:val="0"/>
                <w:bCs w:val="0"/>
                <w:lang w:val="en-GB"/>
              </w:rPr>
              <w:t>Median [min-max]</w:t>
            </w:r>
            <w:r w:rsidRPr="00F07B64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39C41BDF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36E1055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4.2 (1.8)</w:t>
            </w:r>
          </w:p>
          <w:p w14:paraId="207549F3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4 (1-9)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4EA2A42D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50813554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4.7 (1.8)</w:t>
            </w:r>
          </w:p>
          <w:p w14:paraId="07E7AF56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5 (1-12)</w:t>
            </w:r>
          </w:p>
        </w:tc>
      </w:tr>
      <w:tr w:rsidR="002249D5" w:rsidRPr="00F07B64" w14:paraId="6B5975D7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126D147" w14:textId="77777777" w:rsidR="002249D5" w:rsidRPr="00F07B64" w:rsidRDefault="002249D5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Duration of treatment</w:t>
            </w:r>
          </w:p>
          <w:p w14:paraId="193754E8" w14:textId="77777777" w:rsidR="002249D5" w:rsidRPr="00EB6690" w:rsidRDefault="002249D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EB6690">
              <w:rPr>
                <w:rFonts w:ascii="Arial" w:hAnsi="Arial" w:cs="Arial"/>
                <w:b w:val="0"/>
                <w:bCs w:val="0"/>
                <w:lang w:val="en-GB"/>
              </w:rPr>
              <w:t>Mean (</w:t>
            </w:r>
            <w:proofErr w:type="spellStart"/>
            <w:r>
              <w:rPr>
                <w:rFonts w:ascii="Arial" w:hAnsi="Arial" w:cs="Arial"/>
                <w:b w:val="0"/>
                <w:bCs w:val="0"/>
                <w:lang w:val="en-GB"/>
              </w:rPr>
              <w:t>sd</w:t>
            </w:r>
            <w:proofErr w:type="spellEnd"/>
            <w:r w:rsidRPr="00EB6690">
              <w:rPr>
                <w:rFonts w:ascii="Arial" w:hAnsi="Arial" w:cs="Arial"/>
                <w:b w:val="0"/>
                <w:bCs w:val="0"/>
                <w:lang w:val="en-GB"/>
              </w:rPr>
              <w:t>), months</w:t>
            </w:r>
          </w:p>
          <w:p w14:paraId="7AC10006" w14:textId="77777777" w:rsidR="002249D5" w:rsidRPr="00F07B64" w:rsidRDefault="002249D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EB6690">
              <w:rPr>
                <w:rFonts w:ascii="Arial" w:hAnsi="Arial" w:cs="Arial"/>
                <w:b w:val="0"/>
                <w:bCs w:val="0"/>
                <w:lang w:val="en-GB"/>
              </w:rPr>
              <w:t>Median [min-max], months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592AEBC7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5EA40609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2.87 (1.78)</w:t>
            </w:r>
          </w:p>
          <w:p w14:paraId="558871D1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2.9 [0-15.1]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6E834400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CD4B57A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3.11 (1.67)</w:t>
            </w:r>
          </w:p>
          <w:p w14:paraId="4742DE5D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3.5 [0-16.1]</w:t>
            </w:r>
          </w:p>
        </w:tc>
      </w:tr>
      <w:tr w:rsidR="002249D5" w:rsidRPr="00F07B64" w14:paraId="22FD59EE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20AB410" w14:textId="77777777" w:rsidR="002249D5" w:rsidRPr="00F07B64" w:rsidRDefault="002249D5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Best response</w:t>
            </w:r>
          </w:p>
          <w:p w14:paraId="4FAAA680" w14:textId="77777777" w:rsidR="002249D5" w:rsidRPr="00EB6690" w:rsidRDefault="002249D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EB6690">
              <w:rPr>
                <w:rFonts w:ascii="Arial" w:hAnsi="Arial" w:cs="Arial"/>
                <w:b w:val="0"/>
                <w:bCs w:val="0"/>
                <w:lang w:val="en-GB"/>
              </w:rPr>
              <w:t>Unknown</w:t>
            </w:r>
          </w:p>
          <w:p w14:paraId="60C24A6C" w14:textId="77777777" w:rsidR="002249D5" w:rsidRPr="00EB6690" w:rsidRDefault="002249D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EB6690">
              <w:rPr>
                <w:rFonts w:ascii="Arial" w:hAnsi="Arial" w:cs="Arial"/>
                <w:b w:val="0"/>
                <w:bCs w:val="0"/>
                <w:lang w:val="en-GB"/>
              </w:rPr>
              <w:t>CR</w:t>
            </w:r>
          </w:p>
          <w:p w14:paraId="18AE0DD8" w14:textId="77777777" w:rsidR="002249D5" w:rsidRPr="00EB6690" w:rsidRDefault="002249D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EB6690">
              <w:rPr>
                <w:rFonts w:ascii="Arial" w:hAnsi="Arial" w:cs="Arial"/>
                <w:b w:val="0"/>
                <w:bCs w:val="0"/>
                <w:lang w:val="en-GB"/>
              </w:rPr>
              <w:t>PR</w:t>
            </w:r>
          </w:p>
          <w:p w14:paraId="6855CD91" w14:textId="77777777" w:rsidR="002249D5" w:rsidRPr="00EB6690" w:rsidRDefault="002249D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EB6690">
              <w:rPr>
                <w:rFonts w:ascii="Arial" w:hAnsi="Arial" w:cs="Arial"/>
                <w:b w:val="0"/>
                <w:bCs w:val="0"/>
                <w:lang w:val="en-GB"/>
              </w:rPr>
              <w:t>SD</w:t>
            </w:r>
          </w:p>
          <w:p w14:paraId="3EBC130F" w14:textId="77777777" w:rsidR="002249D5" w:rsidRPr="00EB6690" w:rsidRDefault="002249D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EB6690">
              <w:rPr>
                <w:rFonts w:ascii="Arial" w:hAnsi="Arial" w:cs="Arial"/>
                <w:b w:val="0"/>
                <w:bCs w:val="0"/>
                <w:lang w:val="en-GB"/>
              </w:rPr>
              <w:t>PD</w:t>
            </w:r>
          </w:p>
          <w:p w14:paraId="5034090E" w14:textId="77777777" w:rsidR="002249D5" w:rsidRPr="00EB6690" w:rsidRDefault="002249D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EB6690">
              <w:rPr>
                <w:rFonts w:ascii="Arial" w:hAnsi="Arial" w:cs="Arial"/>
                <w:b w:val="0"/>
                <w:bCs w:val="0"/>
                <w:lang w:val="en-GB"/>
              </w:rPr>
              <w:t>NE</w:t>
            </w:r>
          </w:p>
          <w:p w14:paraId="774C396C" w14:textId="77777777" w:rsidR="002249D5" w:rsidRPr="00F07B64" w:rsidRDefault="002249D5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EB6690">
              <w:rPr>
                <w:rFonts w:ascii="Arial" w:hAnsi="Arial" w:cs="Arial"/>
                <w:b w:val="0"/>
                <w:bCs w:val="0"/>
                <w:lang w:val="en-GB"/>
              </w:rPr>
              <w:t>NR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4243CE2F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E49B4EB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51 (9.4%)</w:t>
            </w:r>
          </w:p>
          <w:p w14:paraId="2CAE7F07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5 (2.8%)</w:t>
            </w:r>
          </w:p>
          <w:p w14:paraId="3D4BF959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274 (50.5%)</w:t>
            </w:r>
          </w:p>
          <w:p w14:paraId="26A9A1F3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38 (7.0%)</w:t>
            </w:r>
          </w:p>
          <w:p w14:paraId="54B6C037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79 (14.5%)</w:t>
            </w:r>
          </w:p>
          <w:p w14:paraId="01F8EF20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54 (9.9%)</w:t>
            </w:r>
          </w:p>
          <w:p w14:paraId="45FA5CBE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32 (5.9%)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30C4AEC2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47108C5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32 (11.5%)</w:t>
            </w:r>
          </w:p>
          <w:p w14:paraId="7F6A1B32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9 (3.2%)</w:t>
            </w:r>
          </w:p>
          <w:p w14:paraId="24A23EC2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55 (55.6%)</w:t>
            </w:r>
          </w:p>
          <w:p w14:paraId="7F4E5A09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29 (10.4%)</w:t>
            </w:r>
          </w:p>
          <w:p w14:paraId="7BE108FF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24 (8.6%)</w:t>
            </w:r>
          </w:p>
          <w:p w14:paraId="0323170D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6 (5.7%)</w:t>
            </w:r>
          </w:p>
          <w:p w14:paraId="7437FD4D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4 (5.0%)</w:t>
            </w:r>
          </w:p>
        </w:tc>
      </w:tr>
      <w:tr w:rsidR="002249D5" w:rsidRPr="00F07B64" w14:paraId="1CCB6C8A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C6FB9AE" w14:textId="77777777" w:rsidR="002249D5" w:rsidRPr="00F07B64" w:rsidRDefault="002249D5" w:rsidP="0042511A">
            <w:pPr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End of treatment, n (%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15332739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467 (86.0%)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66747578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236 (84.6%)</w:t>
            </w:r>
          </w:p>
        </w:tc>
      </w:tr>
      <w:tr w:rsidR="002249D5" w:rsidRPr="00F07B64" w14:paraId="02D4B62D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30FABD8" w14:textId="77777777" w:rsidR="002249D5" w:rsidRPr="00F07B64" w:rsidRDefault="002249D5" w:rsidP="004251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13" w:type="dxa"/>
            <w:shd w:val="clear" w:color="auto" w:fill="auto"/>
            <w:vAlign w:val="center"/>
          </w:tcPr>
          <w:p w14:paraId="4B4062C5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914" w:type="dxa"/>
            <w:shd w:val="clear" w:color="auto" w:fill="auto"/>
            <w:vAlign w:val="center"/>
          </w:tcPr>
          <w:p w14:paraId="001A0F97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249D5" w:rsidRPr="00F07B64" w14:paraId="4F121816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55D972B" w14:textId="77777777" w:rsidR="002249D5" w:rsidRPr="00F07B64" w:rsidRDefault="002249D5" w:rsidP="0042511A">
            <w:pPr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Second line chemotherapy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627D2506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914" w:type="dxa"/>
            <w:shd w:val="clear" w:color="auto" w:fill="auto"/>
            <w:vAlign w:val="center"/>
          </w:tcPr>
          <w:p w14:paraId="76023E04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249D5" w:rsidRPr="00F07B64" w14:paraId="6B0066FD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432EEEB" w14:textId="77777777" w:rsidR="002249D5" w:rsidRPr="00F07B64" w:rsidRDefault="002249D5" w:rsidP="0042511A">
            <w:pPr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Patients, n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31046891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93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112C4930" w14:textId="77777777" w:rsidR="002249D5" w:rsidRPr="00F07B64" w:rsidRDefault="002249D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21</w:t>
            </w:r>
          </w:p>
        </w:tc>
      </w:tr>
      <w:tr w:rsidR="002249D5" w:rsidRPr="00F07B64" w14:paraId="55DDF6F6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97BECBA" w14:textId="77777777" w:rsidR="002249D5" w:rsidRPr="00F07B64" w:rsidRDefault="002249D5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Time from end of 1L to start of 2L</w:t>
            </w:r>
          </w:p>
          <w:p w14:paraId="723555F0" w14:textId="77777777" w:rsidR="002249D5" w:rsidRPr="00C67200" w:rsidRDefault="002249D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C67200">
              <w:rPr>
                <w:rFonts w:ascii="Arial" w:hAnsi="Arial" w:cs="Arial"/>
                <w:b w:val="0"/>
                <w:bCs w:val="0"/>
                <w:lang w:val="en-GB"/>
              </w:rPr>
              <w:t>Mean (</w:t>
            </w:r>
            <w:proofErr w:type="spellStart"/>
            <w:r>
              <w:rPr>
                <w:rFonts w:ascii="Arial" w:hAnsi="Arial" w:cs="Arial"/>
                <w:b w:val="0"/>
                <w:bCs w:val="0"/>
                <w:lang w:val="en-GB"/>
              </w:rPr>
              <w:t>sd</w:t>
            </w:r>
            <w:proofErr w:type="spellEnd"/>
            <w:r w:rsidRPr="00C67200">
              <w:rPr>
                <w:rFonts w:ascii="Arial" w:hAnsi="Arial" w:cs="Arial"/>
                <w:b w:val="0"/>
                <w:bCs w:val="0"/>
                <w:lang w:val="en-GB"/>
              </w:rPr>
              <w:t>), months</w:t>
            </w:r>
          </w:p>
          <w:p w14:paraId="032EC523" w14:textId="77777777" w:rsidR="002249D5" w:rsidRPr="00F07B64" w:rsidRDefault="002249D5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C67200">
              <w:rPr>
                <w:rFonts w:ascii="Arial" w:hAnsi="Arial" w:cs="Arial"/>
                <w:b w:val="0"/>
                <w:bCs w:val="0"/>
                <w:lang w:val="en-GB"/>
              </w:rPr>
              <w:t>Median [min-max], months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344D8763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1D4FB93C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4.42 (6.08)</w:t>
            </w:r>
          </w:p>
          <w:p w14:paraId="1681FC3B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3.10 [0-66.8]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13B61736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4BA539CC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4.95 (5.54)</w:t>
            </w:r>
          </w:p>
          <w:p w14:paraId="1CA73661" w14:textId="77777777" w:rsidR="002249D5" w:rsidRPr="00F07B64" w:rsidRDefault="002249D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3.80 [0-37.3]</w:t>
            </w:r>
          </w:p>
        </w:tc>
      </w:tr>
    </w:tbl>
    <w:p w14:paraId="3F581F66" w14:textId="77777777" w:rsidR="002249D5" w:rsidRPr="00F07B64" w:rsidRDefault="002249D5" w:rsidP="002249D5">
      <w:pPr>
        <w:rPr>
          <w:rFonts w:ascii="Arial" w:hAnsi="Arial" w:cs="Arial"/>
          <w:b/>
          <w:bCs/>
          <w:lang w:val="en-GB"/>
        </w:rPr>
      </w:pPr>
    </w:p>
    <w:p w14:paraId="32B95257" w14:textId="77777777" w:rsidR="002249D5" w:rsidRPr="00F07B64" w:rsidRDefault="002249D5" w:rsidP="002249D5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F07B64">
        <w:rPr>
          <w:rFonts w:ascii="Arial" w:hAnsi="Arial" w:cs="Arial"/>
          <w:sz w:val="20"/>
          <w:szCs w:val="20"/>
          <w:lang w:val="en-GB"/>
        </w:rPr>
        <w:t xml:space="preserve">CR, complete response; PR, partial response;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sd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standard deviation; </w:t>
      </w:r>
      <w:r w:rsidRPr="00F07B64">
        <w:rPr>
          <w:rFonts w:ascii="Arial" w:hAnsi="Arial" w:cs="Arial"/>
          <w:sz w:val="20"/>
          <w:szCs w:val="20"/>
          <w:lang w:val="en-GB"/>
        </w:rPr>
        <w:t>SD, stable disease; PD, progressive disease; NE, not estimated; ND, not determined.</w:t>
      </w:r>
    </w:p>
    <w:p w14:paraId="23DE5C62" w14:textId="77777777" w:rsidR="005F3B2C" w:rsidRPr="002249D5" w:rsidRDefault="005F3B2C">
      <w:pPr>
        <w:rPr>
          <w:lang w:val="en-GB"/>
        </w:rPr>
      </w:pPr>
    </w:p>
    <w:sectPr w:rsidR="005F3B2C" w:rsidRPr="002249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9D5"/>
    <w:rsid w:val="002249D5"/>
    <w:rsid w:val="004B3800"/>
    <w:rsid w:val="005F3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935C6"/>
  <w15:chartTrackingRefBased/>
  <w15:docId w15:val="{957C684F-DD6E-4524-B963-9BFFB4BC9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9D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2249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39</Characters>
  <Application>Microsoft Office Word</Application>
  <DocSecurity>0</DocSecurity>
  <Lines>6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-CM</dc:creator>
  <cp:keywords/>
  <dc:description/>
  <cp:lastModifiedBy>MSC-CM</cp:lastModifiedBy>
  <cp:revision>1</cp:revision>
  <dcterms:created xsi:type="dcterms:W3CDTF">2021-02-10T17:03:00Z</dcterms:created>
  <dcterms:modified xsi:type="dcterms:W3CDTF">2021-02-10T17:03:00Z</dcterms:modified>
</cp:coreProperties>
</file>